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3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9"/>
        <w:gridCol w:w="2052"/>
        <w:gridCol w:w="2552"/>
        <w:gridCol w:w="2126"/>
        <w:gridCol w:w="2977"/>
        <w:gridCol w:w="1559"/>
      </w:tblGrid>
      <w:tr w:rsidR="007503F7" w:rsidRPr="005167E1" w14:paraId="04697BC7" w14:textId="77777777" w:rsidTr="00D10460">
        <w:tc>
          <w:tcPr>
            <w:tcW w:w="13325" w:type="dxa"/>
            <w:gridSpan w:val="6"/>
            <w:tcBorders>
              <w:bottom w:val="single" w:sz="8" w:space="0" w:color="auto"/>
            </w:tcBorders>
          </w:tcPr>
          <w:p w14:paraId="2A291077" w14:textId="117DC60B" w:rsidR="007503F7" w:rsidRPr="00436053" w:rsidRDefault="00DE0EB1" w:rsidP="00C77C9F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S</w:t>
            </w:r>
            <w:r w:rsidR="00C77C9F">
              <w:rPr>
                <w:b/>
                <w:sz w:val="18"/>
                <w:szCs w:val="18"/>
              </w:rPr>
              <w:t>6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503F7" w:rsidRPr="00436053">
              <w:rPr>
                <w:b/>
                <w:sz w:val="18"/>
                <w:szCs w:val="18"/>
              </w:rPr>
              <w:t>Table.</w:t>
            </w:r>
            <w:r w:rsidR="007503F7" w:rsidRPr="00436053">
              <w:rPr>
                <w:sz w:val="18"/>
                <w:szCs w:val="18"/>
              </w:rPr>
              <w:t xml:space="preserve"> Basic methodological information on the preclinical studies that were included in our meta-analysis</w:t>
            </w:r>
          </w:p>
        </w:tc>
      </w:tr>
      <w:tr w:rsidR="00D10460" w:rsidRPr="00436053" w14:paraId="491C6F57" w14:textId="77777777" w:rsidTr="002F4F40"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</w:tcPr>
          <w:p w14:paraId="5DBE2CE6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8" w:space="0" w:color="auto"/>
            </w:tcBorders>
          </w:tcPr>
          <w:p w14:paraId="63CD68D1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5A3AFE07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BDNF typ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4304629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Other condition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6B0050C8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Behavioral tes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6280A36" w14:textId="77777777" w:rsidR="007503F7" w:rsidRPr="00436053" w:rsidRDefault="007503F7" w:rsidP="00D10460">
            <w:pPr>
              <w:tabs>
                <w:tab w:val="left" w:pos="2694"/>
              </w:tabs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Sacrificed after</w:t>
            </w:r>
          </w:p>
        </w:tc>
      </w:tr>
      <w:tr w:rsidR="00EE268E" w:rsidRPr="00436053" w14:paraId="0D39A860" w14:textId="77777777" w:rsidTr="002F4F40">
        <w:tc>
          <w:tcPr>
            <w:tcW w:w="2059" w:type="dxa"/>
            <w:tcBorders>
              <w:top w:val="single" w:sz="8" w:space="0" w:color="auto"/>
            </w:tcBorders>
          </w:tcPr>
          <w:p w14:paraId="62E83F82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ndefor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2052" w:type="dxa"/>
            <w:tcBorders>
              <w:top w:val="single" w:sz="8" w:space="0" w:color="auto"/>
            </w:tcBorders>
          </w:tcPr>
          <w:p w14:paraId="02D95571" w14:textId="1CEB0B3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6AF8326" w14:textId="001A0E35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647445C" w14:textId="029FB6D6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2716826C" w14:textId="4435F055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5962C99" w14:textId="6451C4C2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ediately</w:t>
            </w:r>
          </w:p>
        </w:tc>
      </w:tr>
      <w:tr w:rsidR="00EE268E" w:rsidRPr="00436053" w14:paraId="6BE0B006" w14:textId="77777777" w:rsidTr="002F4F40">
        <w:tc>
          <w:tcPr>
            <w:tcW w:w="2059" w:type="dxa"/>
          </w:tcPr>
          <w:p w14:paraId="77FD269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ibuy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2052" w:type="dxa"/>
          </w:tcPr>
          <w:p w14:paraId="45BE662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in situ hybridization, Northern blot</w:t>
            </w:r>
          </w:p>
        </w:tc>
        <w:tc>
          <w:tcPr>
            <w:tcW w:w="2552" w:type="dxa"/>
          </w:tcPr>
          <w:p w14:paraId="3461538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14CD99A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2E8CD6C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C17E60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 and 18 hours</w:t>
            </w:r>
          </w:p>
        </w:tc>
      </w:tr>
      <w:tr w:rsidR="00EE268E" w:rsidRPr="00436053" w14:paraId="04375562" w14:textId="77777777" w:rsidTr="002F4F40">
        <w:tc>
          <w:tcPr>
            <w:tcW w:w="2059" w:type="dxa"/>
          </w:tcPr>
          <w:p w14:paraId="25CDBE6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Zetterström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8)</w:t>
            </w:r>
          </w:p>
        </w:tc>
        <w:tc>
          <w:tcPr>
            <w:tcW w:w="2052" w:type="dxa"/>
          </w:tcPr>
          <w:p w14:paraId="610E68B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</w:tcPr>
          <w:p w14:paraId="00D4BCAF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7C57248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3620DCD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5C4A69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, 24, 48 and 504 hours</w:t>
            </w:r>
          </w:p>
        </w:tc>
      </w:tr>
      <w:tr w:rsidR="00EE268E" w:rsidRPr="00436053" w14:paraId="0536015B" w14:textId="77777777" w:rsidTr="002F4F40">
        <w:tc>
          <w:tcPr>
            <w:tcW w:w="2059" w:type="dxa"/>
          </w:tcPr>
          <w:p w14:paraId="59D34D5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he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1)</w:t>
            </w:r>
          </w:p>
        </w:tc>
        <w:tc>
          <w:tcPr>
            <w:tcW w:w="2052" w:type="dxa"/>
          </w:tcPr>
          <w:p w14:paraId="1A4BF4E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</w:tcPr>
          <w:p w14:paraId="6EFF0F0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49F00922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Ketamine add-on conditions</w:t>
            </w:r>
          </w:p>
        </w:tc>
        <w:tc>
          <w:tcPr>
            <w:tcW w:w="2977" w:type="dxa"/>
          </w:tcPr>
          <w:p w14:paraId="189B40C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71113E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 hours</w:t>
            </w:r>
          </w:p>
        </w:tc>
      </w:tr>
      <w:tr w:rsidR="00EE268E" w:rsidRPr="00436053" w14:paraId="756E9C74" w14:textId="77777777" w:rsidTr="002F4F40">
        <w:tc>
          <w:tcPr>
            <w:tcW w:w="2059" w:type="dxa"/>
          </w:tcPr>
          <w:p w14:paraId="03DEB18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Altar</w:t>
            </w:r>
            <w:r w:rsidRPr="00436053">
              <w:rPr>
                <w:i/>
                <w:sz w:val="16"/>
                <w:szCs w:val="16"/>
              </w:rPr>
              <w:t xml:space="preserve"> 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2052" w:type="dxa"/>
          </w:tcPr>
          <w:p w14:paraId="114CC3F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49057D6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, BDNF protein</w:t>
            </w:r>
          </w:p>
        </w:tc>
        <w:tc>
          <w:tcPr>
            <w:tcW w:w="2126" w:type="dxa"/>
          </w:tcPr>
          <w:p w14:paraId="72A84FC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3E0A499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BB5B85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6, 15, 36, 72, 134, and 240 hours </w:t>
            </w:r>
          </w:p>
        </w:tc>
      </w:tr>
      <w:tr w:rsidR="00EE268E" w:rsidRPr="00436053" w14:paraId="1D1076BF" w14:textId="77777777" w:rsidTr="002F4F40">
        <w:tc>
          <w:tcPr>
            <w:tcW w:w="2059" w:type="dxa"/>
          </w:tcPr>
          <w:p w14:paraId="2F74F1B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</w:t>
            </w:r>
          </w:p>
        </w:tc>
        <w:tc>
          <w:tcPr>
            <w:tcW w:w="2052" w:type="dxa"/>
          </w:tcPr>
          <w:p w14:paraId="346A091E" w14:textId="27AE81A6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62ECA59A" w14:textId="6CB089CE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2B99FFC1" w14:textId="4BA38F22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4DF55DCA" w14:textId="5CB6E963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91BDD95" w14:textId="7024533A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4 hours</w:t>
            </w:r>
          </w:p>
        </w:tc>
      </w:tr>
      <w:tr w:rsidR="00EE268E" w:rsidRPr="00436053" w14:paraId="23D187FC" w14:textId="77777777" w:rsidTr="002F4F40">
        <w:tc>
          <w:tcPr>
            <w:tcW w:w="2059" w:type="dxa"/>
          </w:tcPr>
          <w:p w14:paraId="1BA83A2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ewto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2052" w:type="dxa"/>
          </w:tcPr>
          <w:p w14:paraId="1FCBCFE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T PCR</w:t>
            </w:r>
          </w:p>
        </w:tc>
        <w:tc>
          <w:tcPr>
            <w:tcW w:w="2552" w:type="dxa"/>
          </w:tcPr>
          <w:p w14:paraId="68F45DD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RNA</w:t>
            </w:r>
          </w:p>
        </w:tc>
        <w:tc>
          <w:tcPr>
            <w:tcW w:w="2126" w:type="dxa"/>
          </w:tcPr>
          <w:p w14:paraId="01C0B11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58556FE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0B1E60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  <w:lang w:val="nl-NL"/>
              </w:rPr>
              <w:t>2 and 6 hours</w:t>
            </w:r>
          </w:p>
        </w:tc>
      </w:tr>
      <w:tr w:rsidR="00EE268E" w:rsidRPr="00436053" w14:paraId="0CEDD30F" w14:textId="77777777" w:rsidTr="002F4F40">
        <w:tc>
          <w:tcPr>
            <w:tcW w:w="2059" w:type="dxa"/>
          </w:tcPr>
          <w:p w14:paraId="385A9D4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  <w:lang w:val="nl-NL"/>
              </w:rPr>
              <w:t xml:space="preserve">Jacobsen </w:t>
            </w:r>
            <w:r w:rsidRPr="00436053">
              <w:rPr>
                <w:i/>
                <w:sz w:val="16"/>
                <w:szCs w:val="16"/>
                <w:lang w:val="nl-NL"/>
              </w:rPr>
              <w:t>et al.</w:t>
            </w:r>
            <w:r w:rsidRPr="00436053">
              <w:rPr>
                <w:sz w:val="16"/>
                <w:szCs w:val="16"/>
                <w:lang w:val="nl-NL"/>
              </w:rPr>
              <w:t xml:space="preserve"> (2004)</w:t>
            </w:r>
          </w:p>
        </w:tc>
        <w:tc>
          <w:tcPr>
            <w:tcW w:w="2052" w:type="dxa"/>
          </w:tcPr>
          <w:p w14:paraId="075142C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</w:rPr>
              <w:t xml:space="preserve">ELISA, </w:t>
            </w: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</w:tcPr>
          <w:p w14:paraId="537BA1C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48FA7F86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4CFB19E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81DDE8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  <w:lang w:val="nl-NL"/>
              </w:rPr>
              <w:t>18 hours</w:t>
            </w:r>
          </w:p>
        </w:tc>
      </w:tr>
      <w:tr w:rsidR="00EE268E" w:rsidRPr="00436053" w14:paraId="08BD4FDE" w14:textId="77777777" w:rsidTr="002F4F40">
        <w:tc>
          <w:tcPr>
            <w:tcW w:w="2059" w:type="dxa"/>
          </w:tcPr>
          <w:p w14:paraId="1AC691E9" w14:textId="77777777" w:rsidR="00EE268E" w:rsidRPr="00436053" w:rsidRDefault="00EE268E" w:rsidP="00D10460">
            <w:pPr>
              <w:tabs>
                <w:tab w:val="left" w:pos="2694"/>
              </w:tabs>
              <w:jc w:val="both"/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  <w:lang w:val="nl-NL"/>
              </w:rPr>
              <w:t xml:space="preserve">Li </w:t>
            </w:r>
            <w:r w:rsidRPr="00436053">
              <w:rPr>
                <w:i/>
                <w:sz w:val="16"/>
                <w:szCs w:val="16"/>
                <w:lang w:val="nl-NL"/>
              </w:rPr>
              <w:t>et al.</w:t>
            </w:r>
            <w:r w:rsidRPr="00436053">
              <w:rPr>
                <w:sz w:val="16"/>
                <w:szCs w:val="16"/>
                <w:lang w:val="nl-NL"/>
              </w:rPr>
              <w:t xml:space="preserve"> (2006)</w:t>
            </w:r>
          </w:p>
        </w:tc>
        <w:tc>
          <w:tcPr>
            <w:tcW w:w="2052" w:type="dxa"/>
          </w:tcPr>
          <w:p w14:paraId="4ED8589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16"/>
                <w:lang w:val="nl-NL"/>
              </w:rPr>
              <w:t>ELISA</w:t>
            </w:r>
          </w:p>
        </w:tc>
        <w:tc>
          <w:tcPr>
            <w:tcW w:w="2552" w:type="dxa"/>
          </w:tcPr>
          <w:p w14:paraId="5CCC1EA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1DC0DF89" w14:textId="77777777" w:rsidR="00EE268E" w:rsidRPr="00436053" w:rsidRDefault="00EE268E" w:rsidP="00D10460">
            <w:pPr>
              <w:tabs>
                <w:tab w:val="left" w:pos="2694"/>
              </w:tabs>
              <w:rPr>
                <w:strike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ACTH add-on conditions</w:t>
            </w:r>
          </w:p>
        </w:tc>
        <w:tc>
          <w:tcPr>
            <w:tcW w:w="2977" w:type="dxa"/>
          </w:tcPr>
          <w:p w14:paraId="0B4C4FB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>Forced swim, locomotor activity, rearing behavior, wet-dog response</w:t>
            </w:r>
          </w:p>
        </w:tc>
        <w:tc>
          <w:tcPr>
            <w:tcW w:w="1559" w:type="dxa"/>
          </w:tcPr>
          <w:p w14:paraId="099A8A6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 hours</w:t>
            </w:r>
          </w:p>
        </w:tc>
      </w:tr>
      <w:tr w:rsidR="00EE268E" w:rsidRPr="00436053" w14:paraId="7D503C34" w14:textId="77777777" w:rsidTr="002F4F40">
        <w:tc>
          <w:tcPr>
            <w:tcW w:w="2059" w:type="dxa"/>
          </w:tcPr>
          <w:p w14:paraId="61ADAA1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Plosk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2052" w:type="dxa"/>
          </w:tcPr>
          <w:p w14:paraId="5E627E1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</w:tcPr>
          <w:p w14:paraId="038CBE89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RNA</w:t>
            </w:r>
          </w:p>
        </w:tc>
        <w:tc>
          <w:tcPr>
            <w:tcW w:w="2126" w:type="dxa"/>
          </w:tcPr>
          <w:p w14:paraId="4976306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562B1CA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EF738F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 hours</w:t>
            </w:r>
          </w:p>
        </w:tc>
      </w:tr>
      <w:tr w:rsidR="00EE268E" w:rsidRPr="00436053" w14:paraId="27C48642" w14:textId="77777777" w:rsidTr="002F4F40">
        <w:tc>
          <w:tcPr>
            <w:tcW w:w="2059" w:type="dxa"/>
          </w:tcPr>
          <w:p w14:paraId="0A22A21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ont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2052" w:type="dxa"/>
          </w:tcPr>
          <w:p w14:paraId="6DB1D28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In situ hybridization</w:t>
            </w:r>
          </w:p>
        </w:tc>
        <w:tc>
          <w:tcPr>
            <w:tcW w:w="2552" w:type="dxa"/>
          </w:tcPr>
          <w:p w14:paraId="59E67463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790BD0C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55565CA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D2E642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 hours</w:t>
            </w:r>
          </w:p>
        </w:tc>
      </w:tr>
      <w:tr w:rsidR="00EE268E" w:rsidRPr="00436053" w14:paraId="47B717FD" w14:textId="77777777" w:rsidTr="002F4F40">
        <w:tc>
          <w:tcPr>
            <w:tcW w:w="2059" w:type="dxa"/>
          </w:tcPr>
          <w:p w14:paraId="395F490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2052" w:type="dxa"/>
          </w:tcPr>
          <w:p w14:paraId="17823E9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7AA893B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3037409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52B6101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>Forced swim test, open-field test: locomotor activity</w:t>
            </w:r>
          </w:p>
        </w:tc>
        <w:tc>
          <w:tcPr>
            <w:tcW w:w="1559" w:type="dxa"/>
          </w:tcPr>
          <w:p w14:paraId="2D94FCE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4, 48, and 168 hours</w:t>
            </w:r>
          </w:p>
        </w:tc>
      </w:tr>
      <w:tr w:rsidR="00EE268E" w:rsidRPr="00436053" w14:paraId="53A4BB8F" w14:textId="77777777" w:rsidTr="002F4F40">
        <w:tc>
          <w:tcPr>
            <w:tcW w:w="2059" w:type="dxa"/>
          </w:tcPr>
          <w:p w14:paraId="5620183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artoriu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2052" w:type="dxa"/>
          </w:tcPr>
          <w:p w14:paraId="284E68A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63127522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562493B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5443785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B6CAFE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, 8, 24, 72, 168, and 336 hours</w:t>
            </w:r>
          </w:p>
        </w:tc>
      </w:tr>
      <w:tr w:rsidR="00EE268E" w:rsidRPr="00436053" w14:paraId="2C12F19A" w14:textId="77777777" w:rsidTr="002F4F40">
        <w:tc>
          <w:tcPr>
            <w:tcW w:w="2059" w:type="dxa"/>
          </w:tcPr>
          <w:p w14:paraId="71BC2ED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Gersner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2052" w:type="dxa"/>
          </w:tcPr>
          <w:p w14:paraId="5B5E02C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409CDB11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5C8CE80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24AF228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>Home-cage locomotion, exploration/novelty induced behavior, forced swim test</w:t>
            </w:r>
            <w:r w:rsidRPr="00436053">
              <w:rPr>
                <w:color w:val="000000" w:themeColor="text1"/>
                <w:sz w:val="16"/>
              </w:rPr>
              <w:t>, M</w:t>
            </w:r>
            <w:r w:rsidRPr="00436053">
              <w:rPr>
                <w:sz w:val="16"/>
              </w:rPr>
              <w:t xml:space="preserve">orris water maze, sucrose preference test, </w:t>
            </w:r>
          </w:p>
        </w:tc>
        <w:tc>
          <w:tcPr>
            <w:tcW w:w="1559" w:type="dxa"/>
          </w:tcPr>
          <w:p w14:paraId="6DCB51E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 hour</w:t>
            </w:r>
          </w:p>
        </w:tc>
      </w:tr>
      <w:tr w:rsidR="00EE268E" w:rsidRPr="00436053" w14:paraId="5C96B216" w14:textId="77777777" w:rsidTr="002F4F40">
        <w:tc>
          <w:tcPr>
            <w:tcW w:w="2059" w:type="dxa"/>
          </w:tcPr>
          <w:p w14:paraId="6DCB683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2052" w:type="dxa"/>
          </w:tcPr>
          <w:p w14:paraId="2F6962C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78FEC4F4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60D6B6F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28369C38" w14:textId="77777777" w:rsidR="00EE268E" w:rsidRPr="00436053" w:rsidRDefault="00EE268E" w:rsidP="00D10460">
            <w:pPr>
              <w:tabs>
                <w:tab w:val="left" w:pos="2694"/>
              </w:tabs>
              <w:rPr>
                <w:color w:val="FF0000"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213CC6F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4 and 168 hours</w:t>
            </w:r>
          </w:p>
        </w:tc>
      </w:tr>
      <w:tr w:rsidR="00EE268E" w:rsidRPr="00436053" w14:paraId="2D6F563F" w14:textId="77777777" w:rsidTr="002F4F40">
        <w:tc>
          <w:tcPr>
            <w:tcW w:w="2059" w:type="dxa"/>
          </w:tcPr>
          <w:p w14:paraId="1C3AE82F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uo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2052" w:type="dxa"/>
          </w:tcPr>
          <w:p w14:paraId="1AEA2606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23C16A94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4E2284A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de-DE"/>
              </w:rPr>
            </w:pPr>
            <w:r w:rsidRPr="00436053">
              <w:rPr>
                <w:sz w:val="16"/>
                <w:szCs w:val="16"/>
                <w:lang w:val="de-DE"/>
              </w:rPr>
              <w:t>Saline-proponol conditions</w:t>
            </w:r>
          </w:p>
        </w:tc>
        <w:tc>
          <w:tcPr>
            <w:tcW w:w="2977" w:type="dxa"/>
          </w:tcPr>
          <w:p w14:paraId="1D48198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Sucrose preference, open-field test</w:t>
            </w:r>
          </w:p>
        </w:tc>
        <w:tc>
          <w:tcPr>
            <w:tcW w:w="1559" w:type="dxa"/>
          </w:tcPr>
          <w:p w14:paraId="7207B9C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4 hours</w:t>
            </w:r>
          </w:p>
        </w:tc>
      </w:tr>
      <w:tr w:rsidR="00EE268E" w:rsidRPr="00436053" w14:paraId="0D606A51" w14:textId="77777777" w:rsidTr="002F4F40">
        <w:tc>
          <w:tcPr>
            <w:tcW w:w="2059" w:type="dxa"/>
          </w:tcPr>
          <w:p w14:paraId="234C7D0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O’Donov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2052" w:type="dxa"/>
          </w:tcPr>
          <w:p w14:paraId="4865AD6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</w:tcPr>
          <w:p w14:paraId="7FBAB1F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</w:tcPr>
          <w:p w14:paraId="384A579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170F86F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>Forced swim test, water plus maze</w:t>
            </w:r>
          </w:p>
        </w:tc>
        <w:tc>
          <w:tcPr>
            <w:tcW w:w="1559" w:type="dxa"/>
          </w:tcPr>
          <w:p w14:paraId="49BA5BC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36 hours</w:t>
            </w:r>
          </w:p>
        </w:tc>
      </w:tr>
      <w:tr w:rsidR="00EE268E" w:rsidRPr="00436053" w14:paraId="05B34B6A" w14:textId="77777777" w:rsidTr="002F4F40">
        <w:tc>
          <w:tcPr>
            <w:tcW w:w="2059" w:type="dxa"/>
          </w:tcPr>
          <w:p w14:paraId="46DB6AA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Ry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2052" w:type="dxa"/>
          </w:tcPr>
          <w:p w14:paraId="6A97A8F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qRT PCR</w:t>
            </w:r>
          </w:p>
        </w:tc>
        <w:tc>
          <w:tcPr>
            <w:tcW w:w="2552" w:type="dxa"/>
          </w:tcPr>
          <w:p w14:paraId="5738ED55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3DF5B02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157436B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664D7B0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96 hours</w:t>
            </w:r>
          </w:p>
        </w:tc>
      </w:tr>
      <w:tr w:rsidR="00EE268E" w:rsidRPr="00436053" w14:paraId="7969EFDA" w14:textId="77777777" w:rsidTr="002F4F40">
        <w:tc>
          <w:tcPr>
            <w:tcW w:w="2059" w:type="dxa"/>
          </w:tcPr>
          <w:p w14:paraId="4A60D82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egaw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2052" w:type="dxa"/>
          </w:tcPr>
          <w:p w14:paraId="005053CB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 xml:space="preserve">Western blot, </w:t>
            </w:r>
          </w:p>
          <w:p w14:paraId="24AB322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</w:rPr>
            </w:pPr>
            <w:r w:rsidRPr="00436053">
              <w:rPr>
                <w:sz w:val="16"/>
              </w:rPr>
              <w:t>qRT PCR</w:t>
            </w:r>
          </w:p>
        </w:tc>
        <w:tc>
          <w:tcPr>
            <w:tcW w:w="2552" w:type="dxa"/>
          </w:tcPr>
          <w:p w14:paraId="56AF6D0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  <w:lang w:val="de-DE"/>
              </w:rPr>
            </w:pPr>
            <w:r w:rsidRPr="00436053">
              <w:rPr>
                <w:sz w:val="16"/>
                <w:szCs w:val="16"/>
                <w:lang w:val="de-DE"/>
              </w:rPr>
              <w:t>BDNF mRNA, protein, Pro-BDNF</w:t>
            </w:r>
          </w:p>
        </w:tc>
        <w:tc>
          <w:tcPr>
            <w:tcW w:w="2126" w:type="dxa"/>
          </w:tcPr>
          <w:p w14:paraId="22F6F85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77A1138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977865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, 2, 4, 8, and 24 hours</w:t>
            </w:r>
          </w:p>
        </w:tc>
      </w:tr>
      <w:tr w:rsidR="00EE268E" w:rsidRPr="00436053" w14:paraId="19BE3F4D" w14:textId="77777777" w:rsidTr="002F4F40">
        <w:tc>
          <w:tcPr>
            <w:tcW w:w="2059" w:type="dxa"/>
          </w:tcPr>
          <w:p w14:paraId="70237135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egi-Nishid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2052" w:type="dxa"/>
          </w:tcPr>
          <w:p w14:paraId="1ABAF79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</w:rPr>
              <w:t xml:space="preserve">In situ hybridization, </w:t>
            </w:r>
            <w:r w:rsidRPr="00436053">
              <w:rPr>
                <w:sz w:val="16"/>
                <w:szCs w:val="16"/>
              </w:rPr>
              <w:t>qRT PCR</w:t>
            </w:r>
          </w:p>
        </w:tc>
        <w:tc>
          <w:tcPr>
            <w:tcW w:w="2552" w:type="dxa"/>
          </w:tcPr>
          <w:p w14:paraId="11B82C27" w14:textId="77777777" w:rsidR="00EE268E" w:rsidRPr="00436053" w:rsidRDefault="00EE268E" w:rsidP="00D10460">
            <w:pPr>
              <w:tabs>
                <w:tab w:val="left" w:pos="2694"/>
              </w:tabs>
              <w:rPr>
                <w:i/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618289AA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67E8331F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Food intake</w:t>
            </w:r>
          </w:p>
        </w:tc>
        <w:tc>
          <w:tcPr>
            <w:tcW w:w="1559" w:type="dxa"/>
          </w:tcPr>
          <w:p w14:paraId="51FE097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, 4, and 24 hours</w:t>
            </w:r>
          </w:p>
        </w:tc>
      </w:tr>
      <w:tr w:rsidR="00EE268E" w:rsidRPr="00436053" w14:paraId="6150EFAD" w14:textId="77777777" w:rsidTr="00BB0340">
        <w:tc>
          <w:tcPr>
            <w:tcW w:w="2059" w:type="dxa"/>
          </w:tcPr>
          <w:p w14:paraId="328F265E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  <w:lang w:val="es-ES"/>
              </w:rPr>
              <w:t xml:space="preserve">Dryvi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2052" w:type="dxa"/>
          </w:tcPr>
          <w:p w14:paraId="38BFC33C" w14:textId="4B769791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qRT PCR</w:t>
            </w:r>
          </w:p>
        </w:tc>
        <w:tc>
          <w:tcPr>
            <w:tcW w:w="2552" w:type="dxa"/>
          </w:tcPr>
          <w:p w14:paraId="2FB19B88" w14:textId="005CD2F0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mRNA</w:t>
            </w:r>
          </w:p>
        </w:tc>
        <w:tc>
          <w:tcPr>
            <w:tcW w:w="2126" w:type="dxa"/>
          </w:tcPr>
          <w:p w14:paraId="4BA875DD" w14:textId="4A7712B3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</w:tcPr>
          <w:p w14:paraId="18BE87BD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06A1914" w14:textId="5B4E5BAF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, 4, 8, 16, 24, and 48 hours</w:t>
            </w:r>
          </w:p>
        </w:tc>
      </w:tr>
      <w:tr w:rsidR="00EE268E" w:rsidRPr="00436053" w14:paraId="6518E8BE" w14:textId="77777777" w:rsidTr="002F4F40">
        <w:tc>
          <w:tcPr>
            <w:tcW w:w="2059" w:type="dxa"/>
            <w:tcBorders>
              <w:bottom w:val="single" w:sz="8" w:space="0" w:color="auto"/>
            </w:tcBorders>
          </w:tcPr>
          <w:p w14:paraId="7907B0C3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2052" w:type="dxa"/>
            <w:tcBorders>
              <w:bottom w:val="single" w:sz="8" w:space="0" w:color="auto"/>
            </w:tcBorders>
          </w:tcPr>
          <w:p w14:paraId="37151EC7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ELISA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404A8E89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BDNF protein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74AFA3C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e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626E88D1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Conditioned emotional response, forced swim test, open field tes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5839C88" w14:textId="77777777" w:rsidR="00EE268E" w:rsidRPr="00436053" w:rsidRDefault="00EE268E" w:rsidP="00D10460">
            <w:pPr>
              <w:tabs>
                <w:tab w:val="left" w:pos="2694"/>
              </w:tabs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24 and 168 hours </w:t>
            </w:r>
          </w:p>
        </w:tc>
      </w:tr>
    </w:tbl>
    <w:p w14:paraId="1FE5908B" w14:textId="3C99D739" w:rsidR="005148F2" w:rsidRPr="00436053" w:rsidRDefault="005148F2" w:rsidP="002B54A2">
      <w:pPr>
        <w:rPr>
          <w:rFonts w:cs="Times"/>
          <w:b/>
          <w:lang w:val="en-US"/>
        </w:rPr>
      </w:pPr>
    </w:p>
    <w:sectPr w:rsidR="005148F2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157EC" w14:textId="77777777" w:rsidR="00810F39" w:rsidRDefault="00810F39" w:rsidP="00A537F7">
      <w:pPr>
        <w:spacing w:after="0" w:line="240" w:lineRule="auto"/>
      </w:pPr>
      <w:r>
        <w:separator/>
      </w:r>
    </w:p>
  </w:endnote>
  <w:endnote w:type="continuationSeparator" w:id="0">
    <w:p w14:paraId="0464C7FF" w14:textId="77777777" w:rsidR="00810F39" w:rsidRDefault="00810F39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C5A64" w14:textId="77777777" w:rsidR="00810F39" w:rsidRDefault="00810F39" w:rsidP="00A537F7">
      <w:pPr>
        <w:spacing w:after="0" w:line="240" w:lineRule="auto"/>
      </w:pPr>
      <w:r>
        <w:separator/>
      </w:r>
    </w:p>
  </w:footnote>
  <w:footnote w:type="continuationSeparator" w:id="0">
    <w:p w14:paraId="0F102CCB" w14:textId="77777777" w:rsidR="00810F39" w:rsidRDefault="00810F39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97088"/>
    <w:rsid w:val="001B10A8"/>
    <w:rsid w:val="001C369E"/>
    <w:rsid w:val="001D7DF0"/>
    <w:rsid w:val="00267076"/>
    <w:rsid w:val="00272E07"/>
    <w:rsid w:val="00280384"/>
    <w:rsid w:val="002924BF"/>
    <w:rsid w:val="002A4EC4"/>
    <w:rsid w:val="002B54A2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7E1"/>
    <w:rsid w:val="00516D8C"/>
    <w:rsid w:val="0055504A"/>
    <w:rsid w:val="0056512D"/>
    <w:rsid w:val="00571E4D"/>
    <w:rsid w:val="005A5CE1"/>
    <w:rsid w:val="005F3E7E"/>
    <w:rsid w:val="00616874"/>
    <w:rsid w:val="00622A35"/>
    <w:rsid w:val="006305E1"/>
    <w:rsid w:val="006820F5"/>
    <w:rsid w:val="006A0109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10F39"/>
    <w:rsid w:val="008219E1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77C9F"/>
    <w:rsid w:val="00C8271F"/>
    <w:rsid w:val="00C92A9C"/>
    <w:rsid w:val="00C959F3"/>
    <w:rsid w:val="00CA1330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DE0EB1"/>
    <w:rsid w:val="00E03756"/>
    <w:rsid w:val="00E131AD"/>
    <w:rsid w:val="00E170F4"/>
    <w:rsid w:val="00E243AA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03057E70-08AF-435F-A70F-D8B45EE7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 Pol</cp:lastModifiedBy>
  <cp:revision>2</cp:revision>
  <dcterms:created xsi:type="dcterms:W3CDTF">2015-08-18T11:30:00Z</dcterms:created>
  <dcterms:modified xsi:type="dcterms:W3CDTF">2015-08-18T11:30:00Z</dcterms:modified>
</cp:coreProperties>
</file>